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4A2C0" w14:textId="48BF1371" w:rsidR="00235725" w:rsidRDefault="00305732" w:rsidP="00305732">
      <w:pPr>
        <w:pStyle w:val="Heading2"/>
      </w:pPr>
      <w:r>
        <w:t xml:space="preserve">Appendix </w:t>
      </w:r>
      <w:r w:rsidR="00327275">
        <w:t>12</w:t>
      </w:r>
    </w:p>
    <w:p w14:paraId="0EF80171" w14:textId="5B5BF230" w:rsidR="00305732" w:rsidRDefault="00305732" w:rsidP="00305732"/>
    <w:p w14:paraId="66F00885" w14:textId="5D063AB2" w:rsidR="00305732" w:rsidRPr="002B4A88" w:rsidRDefault="00305732" w:rsidP="00305732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B4A88">
        <w:rPr>
          <w:rFonts w:ascii="Times New Roman" w:hAnsi="Times New Roman" w:cs="Times New Roman"/>
          <w:bCs/>
          <w:sz w:val="24"/>
          <w:szCs w:val="24"/>
        </w:rPr>
        <w:t>Table S</w:t>
      </w:r>
      <w:r w:rsidR="003357E8">
        <w:rPr>
          <w:rFonts w:ascii="Times New Roman" w:hAnsi="Times New Roman" w:cs="Times New Roman"/>
          <w:bCs/>
          <w:sz w:val="24"/>
          <w:szCs w:val="24"/>
        </w:rPr>
        <w:t>5</w:t>
      </w:r>
      <w:r w:rsidRPr="002B4A88">
        <w:rPr>
          <w:rFonts w:ascii="Times New Roman" w:hAnsi="Times New Roman" w:cs="Times New Roman"/>
          <w:bCs/>
          <w:sz w:val="24"/>
          <w:szCs w:val="24"/>
        </w:rPr>
        <w:t>. Correlations among outcomes and repeated measures</w:t>
      </w:r>
    </w:p>
    <w:tbl>
      <w:tblPr>
        <w:tblW w:w="8999" w:type="dxa"/>
        <w:tblLook w:val="04A0" w:firstRow="1" w:lastRow="0" w:firstColumn="1" w:lastColumn="0" w:noHBand="0" w:noVBand="1"/>
      </w:tblPr>
      <w:tblGrid>
        <w:gridCol w:w="1194"/>
        <w:gridCol w:w="784"/>
        <w:gridCol w:w="784"/>
        <w:gridCol w:w="784"/>
        <w:gridCol w:w="784"/>
        <w:gridCol w:w="784"/>
        <w:gridCol w:w="777"/>
        <w:gridCol w:w="777"/>
        <w:gridCol w:w="777"/>
        <w:gridCol w:w="777"/>
        <w:gridCol w:w="777"/>
      </w:tblGrid>
      <w:tr w:rsidR="00305732" w:rsidRPr="00047E01" w14:paraId="3912CDE9" w14:textId="77777777" w:rsidTr="00A06459">
        <w:trPr>
          <w:trHeight w:val="296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3BF85" w14:textId="77777777" w:rsidR="00305732" w:rsidRPr="00036373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r w:rsidRPr="00036373"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Variable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705B1" w14:textId="77777777" w:rsidR="00305732" w:rsidRPr="00036373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</w:pP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GAD-7 (w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ee</w:t>
            </w: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k 0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22FDD" w14:textId="77777777" w:rsidR="00305732" w:rsidRPr="00036373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</w:pP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GAD-7 (w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ee</w:t>
            </w: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k 3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25F4" w14:textId="77777777" w:rsidR="00305732" w:rsidRPr="00036373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</w:pP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GAD-7 (w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ee</w:t>
            </w: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k 6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3AE00" w14:textId="77777777" w:rsidR="00305732" w:rsidRPr="00036373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</w:pP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GAD-7 (w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ee</w:t>
            </w: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k 9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6FDDA" w14:textId="77777777" w:rsidR="00305732" w:rsidRPr="00036373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</w:pP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GAD-7 (w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ee</w:t>
            </w: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k 21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59BD0" w14:textId="77777777" w:rsidR="00305732" w:rsidRPr="00036373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</w:pP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PHQ-9 (w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ee</w:t>
            </w: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k 0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77212" w14:textId="77777777" w:rsidR="00305732" w:rsidRPr="00036373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</w:pP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PHQ-9 (w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ee</w:t>
            </w: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k 3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011E1" w14:textId="77777777" w:rsidR="00305732" w:rsidRPr="00036373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</w:pP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PHQ-9 (w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ee</w:t>
            </w: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k 6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AA972" w14:textId="77777777" w:rsidR="00305732" w:rsidRPr="00036373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</w:pP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PHQ-9 (w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ee</w:t>
            </w: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k 9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369E9" w14:textId="77777777" w:rsidR="00305732" w:rsidRPr="00036373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</w:pP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PHQ-9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wee</w:t>
            </w:r>
            <w:r w:rsidRPr="00036373">
              <w:rPr>
                <w:rFonts w:ascii="Times New Roman" w:eastAsia="Times New Roman" w:hAnsi="Times New Roman" w:cs="Times New Roman"/>
                <w:bCs/>
                <w:color w:val="000000"/>
                <w:lang w:val="en-US" w:eastAsia="ja-JP"/>
              </w:rPr>
              <w:t>k 21)</w:t>
            </w:r>
          </w:p>
        </w:tc>
      </w:tr>
      <w:tr w:rsidR="00305732" w:rsidRPr="00047E01" w14:paraId="2B6467BA" w14:textId="77777777" w:rsidTr="00A06459">
        <w:trPr>
          <w:trHeight w:val="296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3B50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GA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-7 (week 0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3378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6068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3924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FF3C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5C84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04E1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E5CE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0745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D096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E156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305732" w:rsidRPr="00047E01" w14:paraId="47DE2FD0" w14:textId="77777777" w:rsidTr="00A06459">
        <w:trPr>
          <w:trHeight w:val="29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08FC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GA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-7 (week 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9127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57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4456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4F70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5E5E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1E74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2DF7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572A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B89B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DDB1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7870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305732" w:rsidRPr="00047E01" w14:paraId="00E0E827" w14:textId="77777777" w:rsidTr="00A06459">
        <w:trPr>
          <w:trHeight w:val="29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1136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0582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0B3F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1A26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E85D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1957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0B7A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1E50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B87C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2339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01B3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305732" w:rsidRPr="00047E01" w14:paraId="7D9CD5DE" w14:textId="77777777" w:rsidTr="00A06459">
        <w:trPr>
          <w:trHeight w:val="29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D584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GA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-7 (week 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0F63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2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ED27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40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E71B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CCE7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8871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3EAD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54B5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5FC7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F55C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C0BC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305732" w:rsidRPr="00047E01" w14:paraId="475628AD" w14:textId="77777777" w:rsidTr="00A06459">
        <w:trPr>
          <w:trHeight w:val="29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A33B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D265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3CDD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D1C3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F9D6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51F9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7F05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BA2F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6EF8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0E63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D430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305732" w:rsidRPr="00047E01" w14:paraId="70A3B446" w14:textId="77777777" w:rsidTr="00A06459">
        <w:trPr>
          <w:trHeight w:val="29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5C9F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GA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-7 (week 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2F8E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34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34BA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4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8AC0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5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D704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AA9E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3409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FF6F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07B7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A86A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A610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305732" w:rsidRPr="00047E01" w14:paraId="66CD3387" w14:textId="77777777" w:rsidTr="00A06459">
        <w:trPr>
          <w:trHeight w:val="29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DEC9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9A84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7718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B5F4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0A36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98C8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D7FE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12F9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C348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7F7E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D28C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305732" w:rsidRPr="00047E01" w14:paraId="79FE502A" w14:textId="77777777" w:rsidTr="00A06459">
        <w:trPr>
          <w:trHeight w:val="29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A6BF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GA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-7 (week 2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CC06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29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C577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43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446A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56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7CB6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65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22AB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B7B7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A6CB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A63E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72F5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2A6C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305732" w:rsidRPr="00047E01" w14:paraId="16EE6CF2" w14:textId="77777777" w:rsidTr="00A06459">
        <w:trPr>
          <w:trHeight w:val="29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60C8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A683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9881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4715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CFA4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8658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A78C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8DF0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EF21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8EA5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189F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305732" w:rsidRPr="00047E01" w14:paraId="6762B081" w14:textId="77777777" w:rsidTr="00A06459">
        <w:trPr>
          <w:trHeight w:val="29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49F1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PHQ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-9 (week 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DF8E12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57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5A3B7B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27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A8A996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28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7EB969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26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9BA36C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3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D93B80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CC9276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1BA78A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F71778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4C5B99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305732" w:rsidRPr="00047E01" w14:paraId="56AD8F06" w14:textId="77777777" w:rsidTr="00A06459">
        <w:trPr>
          <w:trHeight w:val="29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4058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2356FF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CD451C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E12028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9B8855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C9EAA3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3B4D2C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0C88A5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E2FEEE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5AB3E6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B44451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305732" w:rsidRPr="00047E01" w14:paraId="4DA10BE7" w14:textId="77777777" w:rsidTr="00A06459">
        <w:trPr>
          <w:trHeight w:val="29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AA7A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PHQ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-9 (week 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1CE73B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4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DFA544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78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D3EB96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44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0190B7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40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19914C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47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E80221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48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A66695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BA3D9E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DAA7EC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68D430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305732" w:rsidRPr="00047E01" w14:paraId="1E135862" w14:textId="77777777" w:rsidTr="00A06459">
        <w:trPr>
          <w:trHeight w:val="29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8E49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29598B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5CE6DE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117D0F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F77AF2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346F3A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9BF1B1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93E340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81E0D2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9AB892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A7A28A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305732" w:rsidRPr="00047E01" w14:paraId="0EBE537E" w14:textId="77777777" w:rsidTr="00A06459">
        <w:trPr>
          <w:trHeight w:val="29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6FAE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PHQ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-9 (week 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F35C60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19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2B9382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37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C6CAC1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85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5D1081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4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4ED5CB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5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6C97AD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3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0393E7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5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4DC669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C1542E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C73EBA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305732" w:rsidRPr="00047E01" w14:paraId="1F2CDC1E" w14:textId="77777777" w:rsidTr="00A06459">
        <w:trPr>
          <w:trHeight w:val="29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CE3C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1595E3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23E0E2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771984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1AA782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98F5CC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1A8F90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027C47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667807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175BEA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2E02C4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305732" w:rsidRPr="00047E01" w14:paraId="23439E77" w14:textId="77777777" w:rsidTr="00A06459">
        <w:trPr>
          <w:trHeight w:val="29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263F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PHQ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-9 (week 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98ECF8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25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C7B4C4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37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6EB8C4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49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B310E5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83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9BE4EE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6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AA39BB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3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758869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4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FEF6F0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5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544A60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B62202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</w:tr>
      <w:tr w:rsidR="00305732" w:rsidRPr="00047E01" w14:paraId="7D8468D2" w14:textId="77777777" w:rsidTr="00A06459">
        <w:trPr>
          <w:trHeight w:val="29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F8BE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AD9618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640756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7A4861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379EC9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D34DEE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614CD3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CCF851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5F2812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9122E9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F545D3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305732" w:rsidRPr="00047E01" w14:paraId="687C26C8" w14:textId="77777777" w:rsidTr="00A06459">
        <w:trPr>
          <w:trHeight w:val="296"/>
        </w:trPr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30D4" w14:textId="77777777" w:rsidR="00305732" w:rsidRPr="00047E01" w:rsidRDefault="00305732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PHQ-9 (week 21)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7C2E9F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209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158265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450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38479D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522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2033AC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571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6AF499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905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366461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395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B5AC10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526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96BEF2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641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2841A7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679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6B612F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1</w:t>
            </w:r>
          </w:p>
        </w:tc>
      </w:tr>
      <w:tr w:rsidR="00305732" w:rsidRPr="00047E01" w14:paraId="2D1DAC2F" w14:textId="77777777" w:rsidTr="00A06459">
        <w:trPr>
          <w:trHeight w:val="296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8B745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CBD27E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5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571281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6D9377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BF0356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EFE28C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D2C257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766743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643F24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D7450E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047E0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812964" w14:textId="77777777" w:rsidR="00305732" w:rsidRPr="00047E01" w:rsidRDefault="00305732" w:rsidP="00A0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</w:tr>
    </w:tbl>
    <w:p w14:paraId="66634C28" w14:textId="6F806248" w:rsidR="00305732" w:rsidRPr="00A62F6B" w:rsidRDefault="00305732" w:rsidP="003057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62F6B">
        <w:rPr>
          <w:rFonts w:ascii="Times New Roman" w:hAnsi="Times New Roman" w:cs="Times New Roman"/>
          <w:sz w:val="20"/>
          <w:szCs w:val="20"/>
        </w:rPr>
        <w:t>The first line and second line in each row represents Pearson’s correlation coefficie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A62F6B">
        <w:rPr>
          <w:rFonts w:ascii="Times New Roman" w:hAnsi="Times New Roman" w:cs="Times New Roman"/>
          <w:sz w:val="20"/>
          <w:szCs w:val="20"/>
        </w:rPr>
        <w:t xml:space="preserve"> and </w:t>
      </w:r>
      <w:r w:rsidR="00A8107A">
        <w:rPr>
          <w:rFonts w:ascii="Times New Roman" w:hAnsi="Times New Roman" w:cs="Times New Roman"/>
          <w:sz w:val="20"/>
          <w:szCs w:val="20"/>
        </w:rPr>
        <w:t>P</w:t>
      </w:r>
      <w:r w:rsidRPr="00A62F6B">
        <w:rPr>
          <w:rFonts w:ascii="Times New Roman" w:hAnsi="Times New Roman" w:cs="Times New Roman"/>
          <w:sz w:val="20"/>
          <w:szCs w:val="20"/>
        </w:rPr>
        <w:t>-value</w:t>
      </w:r>
      <w:r>
        <w:rPr>
          <w:rFonts w:ascii="Times New Roman" w:hAnsi="Times New Roman" w:cs="Times New Roman"/>
          <w:sz w:val="20"/>
          <w:szCs w:val="20"/>
        </w:rPr>
        <w:t>s, respectively</w:t>
      </w:r>
      <w:r w:rsidRPr="00A62F6B">
        <w:rPr>
          <w:rFonts w:ascii="Times New Roman" w:hAnsi="Times New Roman" w:cs="Times New Roman"/>
          <w:sz w:val="20"/>
          <w:szCs w:val="20"/>
        </w:rPr>
        <w:t>.</w:t>
      </w:r>
    </w:p>
    <w:p w14:paraId="0A6D8682" w14:textId="77777777" w:rsidR="00305732" w:rsidRDefault="00305732" w:rsidP="0030573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CDD2E3" w14:textId="77777777" w:rsidR="00305732" w:rsidRDefault="00305732" w:rsidP="00305732">
      <w:pPr>
        <w:spacing w:line="480" w:lineRule="auto"/>
      </w:pPr>
    </w:p>
    <w:p w14:paraId="716706BB" w14:textId="77777777" w:rsidR="00305732" w:rsidRPr="00305732" w:rsidRDefault="00305732" w:rsidP="00305732"/>
    <w:sectPr w:rsidR="00305732" w:rsidRPr="00305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732"/>
    <w:rsid w:val="00235725"/>
    <w:rsid w:val="00305732"/>
    <w:rsid w:val="00327275"/>
    <w:rsid w:val="003357E8"/>
    <w:rsid w:val="00A81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9E3E8"/>
  <w15:chartTrackingRefBased/>
  <w15:docId w15:val="{AE5EAC53-F388-4D0B-901D-F3A6A83CE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5732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5732"/>
    <w:rPr>
      <w:rFonts w:ascii="Calibri Light" w:eastAsia="Yu Gothic Light" w:hAnsi="Calibri Light" w:cs="Times New Roman"/>
      <w:color w:val="2F5496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ndrews</dc:creator>
  <cp:keywords/>
  <dc:description/>
  <cp:lastModifiedBy>Brooke Andrews</cp:lastModifiedBy>
  <cp:revision>4</cp:revision>
  <dcterms:created xsi:type="dcterms:W3CDTF">2022-12-16T22:14:00Z</dcterms:created>
  <dcterms:modified xsi:type="dcterms:W3CDTF">2023-05-20T08:00:00Z</dcterms:modified>
</cp:coreProperties>
</file>